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5123F" w14:textId="190DE261" w:rsidR="002419FF" w:rsidRPr="002419FF" w:rsidRDefault="002419FF" w:rsidP="002419FF">
      <w:pPr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Supplementary Table 2. Excluded studies after full text review with reasons for their exclusion. Also, added studies from reference lists. </w:t>
      </w:r>
    </w:p>
    <w:tbl>
      <w:tblPr>
        <w:tblW w:w="11335" w:type="dxa"/>
        <w:jc w:val="center"/>
        <w:tblLook w:val="04A0" w:firstRow="1" w:lastRow="0" w:firstColumn="1" w:lastColumn="0" w:noHBand="0" w:noVBand="1"/>
      </w:tblPr>
      <w:tblGrid>
        <w:gridCol w:w="492"/>
        <w:gridCol w:w="4181"/>
        <w:gridCol w:w="2886"/>
        <w:gridCol w:w="1514"/>
        <w:gridCol w:w="2262"/>
      </w:tblGrid>
      <w:tr w:rsidR="00E553A4" w:rsidRPr="00E553A4" w14:paraId="7806742F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5371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CACD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EF84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thors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7B04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ournal/Book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F6AF" w14:textId="77777777" w:rsidR="00E553A4" w:rsidRPr="00E553A4" w:rsidRDefault="00E553A4" w:rsidP="00E553A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tus</w:t>
            </w:r>
          </w:p>
        </w:tc>
      </w:tr>
      <w:tr w:rsidR="00E553A4" w:rsidRPr="00E553A4" w14:paraId="31D9AC9D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1C65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2920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[X-ray examinations in orthodontic diagnostics as a source of ionizing radiation]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BA0C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k D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16EE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lt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druz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rtodonata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ugosl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879F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ull text unavailable/ contacted author</w:t>
            </w:r>
          </w:p>
        </w:tc>
      </w:tr>
      <w:tr w:rsidR="00E553A4" w:rsidRPr="00E553A4" w14:paraId="231D1693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D250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0149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 historical review of the effects of dental radiography on pregnant patient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062B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lagler CK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oici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CM, Rathore SA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5F63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 Am Dent Assoc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228C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ssessing patient safety</w:t>
            </w:r>
          </w:p>
        </w:tc>
      </w:tr>
      <w:tr w:rsidR="00E553A4" w:rsidRPr="00E553A4" w14:paraId="668355FD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C458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2DA0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temporary orthodontics: the micro-screw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1BCF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arif MO, Waring DT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8F05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 Dent J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7CD8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ssessing patient safety</w:t>
            </w:r>
          </w:p>
        </w:tc>
      </w:tr>
      <w:tr w:rsidR="00E553A4" w:rsidRPr="00E553A4" w14:paraId="06B74B53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BDED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FFF7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tal Infection Control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A2E3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pendran A, Gupta R, Geiger Z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B77A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tPearls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BB6E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3AFA2384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530B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A710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and Safety of Minimally Invasive Orthodontic Tooth Movement Acceleration: A Systematic Review and Meta-analysi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D106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u, T.; Liu, S.; Zhao, H.; Cao, M.; Zhang, R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C691" w14:textId="1E5CD51E" w:rsidR="00E553A4" w:rsidRPr="00E553A4" w:rsidRDefault="005B5E52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 Dent Research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9E64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ssessing patient safety</w:t>
            </w:r>
          </w:p>
        </w:tc>
      </w:tr>
      <w:tr w:rsidR="00E553A4" w:rsidRPr="00E553A4" w14:paraId="17D1E5A2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59D8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739B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leven Basic Procedures/Practices for Dental Patient Safety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EDBB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erea-Pérez B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ajo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González E, Acosta-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ío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E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amalik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N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F268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J Patient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f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4099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437C5BD0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263B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9DCE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ye safety in operative dentistry - a study in general dental practice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CD70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arrier SL, Farrier JN, Gilmour AS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2738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 Dent J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478A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51B547B2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1CF2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3659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nding Dental Harm to Patients through Electronic Health Record-Based Trigger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C448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alji MF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ansane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bballi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NB, Ibarra-Noriega AM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ookal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KK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ungare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, Kent K, McPharlin R, Delattre V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badan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Udoh E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kede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O, White J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alenderian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D0BB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DR Clin Trans Res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4FDB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7B4CEDD4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5EEB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1C63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ssons learned from dental patient safety case report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D297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badan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M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moni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RB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alenderian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AF69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 Am Dent Assoc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5712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76C0E8D5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E93B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6928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ptimizing quality and safety of dental material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EC83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ahl JE, Stenhagen ISR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3449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J Oral Sci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8E10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28046BD6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183B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7C27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tient safety in dental care: A challenging quality issue? An exploratory cohort study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D384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ttes T, Bruers J, van der Sanden W, Wensing M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1F48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cta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dontol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and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ED10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1C30CB01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AF4F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36E1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tient safety in dental care: an integrative review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0CAA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rrêa CDTSO, Sousa P, Reis CT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8EB4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d Saude Publica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6B07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2E3AA44B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A894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E69E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tient Safety Incidents in Primary Care Dentistry in England and Wales: A Mixed-Methods Study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25B9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saldo-Carrasco E, Sheikh A, Cresswell K, Bedi R, Carson-Stevens A, Sheikh A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FA75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J Patient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f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2297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1B0C5DC8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95E2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C143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iezocorticision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assisted orthodontics: Efficiency, safety, and long-term evaluation of the inflammatory proces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1018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rippoli, Julien; Durand, Robert;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hmittbuhl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Matthieu;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ompre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Pierre;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oyer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Rene;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ndad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atiha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ishio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Claric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19CB" w14:textId="258471B5" w:rsidR="00E553A4" w:rsidRPr="00E553A4" w:rsidRDefault="005B5E52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JO-DO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7FF9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ssessing patient safety</w:t>
            </w:r>
          </w:p>
        </w:tc>
      </w:tr>
      <w:tr w:rsidR="00E553A4" w:rsidRPr="00E553A4" w14:paraId="158BD08F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91E8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395E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venting wrong tooth extraction in primary care oral surgery: developing local safety standards for invasive procedures (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cSSIPs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7496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gar HK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6320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 Dent J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AB28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2BD99084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CC2D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A619" w14:textId="77777777" w:rsidR="00E553A4" w:rsidRPr="00E553A4" w:rsidRDefault="00E553A4" w:rsidP="00E553A4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raoperative and Perioperative Complications in Anterior Maxillary Osteotomy: A Retrospective Evaluation of 103 Patient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FF6C" w14:textId="77777777" w:rsidR="00E553A4" w:rsidRPr="00E553A4" w:rsidRDefault="00E553A4" w:rsidP="00E553A4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unaseelan</w:t>
            </w:r>
            <w:proofErr w:type="spellEnd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ajan</w:t>
            </w:r>
            <w:proofErr w:type="spellEnd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antanarayanan</w:t>
            </w:r>
            <w:proofErr w:type="spellEnd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Parameswaran; </w:t>
            </w:r>
            <w:proofErr w:type="spellStart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eerabahu</w:t>
            </w:r>
            <w:proofErr w:type="spellEnd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thusubramanian</w:t>
            </w:r>
            <w:proofErr w:type="spellEnd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ikraman</w:t>
            </w:r>
            <w:proofErr w:type="spellEnd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askarapandian</w:t>
            </w:r>
            <w:proofErr w:type="spellEnd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ripal</w:t>
            </w:r>
            <w:proofErr w:type="spellEnd"/>
            <w:r w:rsidRPr="00E553A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Rajendra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B31E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J Oral and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xFac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urgery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5A6B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ssessing patient safety</w:t>
            </w:r>
          </w:p>
        </w:tc>
      </w:tr>
      <w:tr w:rsidR="00E553A4" w:rsidRPr="00E553A4" w14:paraId="1AEA655F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E308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83E5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eking adverse effects in systematic reviews of orthodontic interventions: protocol for a cross-sectional study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C7CE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eegmans PAJ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pat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ursinge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Reynders RA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D4A0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Rev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A6BD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udy protocol</w:t>
            </w:r>
          </w:p>
        </w:tc>
      </w:tr>
      <w:tr w:rsidR="00E553A4" w:rsidRPr="00E553A4" w14:paraId="620D3A5B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B6A5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9636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mporomandibular disorders, trismus and malignancy: development of a checklist to improve patient safety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46EB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eddis HP, Davies SJ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udenberg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, Horner K, Pemberton MN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9325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 Dent J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B845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levant to orthodontics</w:t>
            </w:r>
          </w:p>
        </w:tc>
      </w:tr>
      <w:tr w:rsidR="00E553A4" w:rsidRPr="00E553A4" w14:paraId="5F0979A4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A8AD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B2BC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 management strategies in orthodontics. Part 2: Administrative consideration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D7DA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delkarim and Jerrol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7BEB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JO-DO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C946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ssessing patient safety</w:t>
            </w:r>
          </w:p>
        </w:tc>
      </w:tr>
      <w:tr w:rsidR="00E553A4" w:rsidRPr="00E553A4" w14:paraId="72545787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620C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1530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es Orthodontic treatment harm children's diets?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C06E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Johal A, Al Jawad A, </w:t>
            </w:r>
            <w:proofErr w:type="spellStart"/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cenes</w:t>
            </w:r>
            <w:proofErr w:type="spellEnd"/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W, Croft N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2EAD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 of Dentistry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8035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ded from reference list</w:t>
            </w:r>
          </w:p>
        </w:tc>
      </w:tr>
      <w:tr w:rsidR="00E553A4" w:rsidRPr="00E553A4" w14:paraId="45FE773B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D3ED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E491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rong tooth extraction: root cause analysi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74BB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eleg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vot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lamish</w:t>
            </w:r>
            <w:proofErr w:type="spellEnd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Shani,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icher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EC8B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itish Dental Journal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7CB2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ded from reference list</w:t>
            </w:r>
          </w:p>
        </w:tc>
      </w:tr>
      <w:tr w:rsidR="00E553A4" w:rsidRPr="00E553A4" w14:paraId="403BEEC5" w14:textId="77777777" w:rsidTr="00E553A4">
        <w:trPr>
          <w:trHeight w:val="140"/>
          <w:jc w:val="center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DF9C" w14:textId="77777777" w:rsidR="00E553A4" w:rsidRPr="00E553A4" w:rsidRDefault="00E553A4" w:rsidP="00E553A4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40F5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The incidence and prevention of ocular injuries in orthodontic practice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D650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 P Sims 1, T J Roberts-Harry, D P Roberts-Harry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96B3" w14:textId="77777777" w:rsidR="00E553A4" w:rsidRPr="00E553A4" w:rsidRDefault="00E553A4" w:rsidP="00E553A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r J </w:t>
            </w:r>
            <w:proofErr w:type="spellStart"/>
            <w:r w:rsidRPr="00E553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rthod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307D" w14:textId="77777777" w:rsidR="00E553A4" w:rsidRPr="00E553A4" w:rsidRDefault="00E553A4" w:rsidP="00E553A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53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ded from reference list</w:t>
            </w:r>
          </w:p>
        </w:tc>
      </w:tr>
    </w:tbl>
    <w:p w14:paraId="2B80B794" w14:textId="77777777" w:rsidR="00E9685E" w:rsidRPr="004133DA" w:rsidRDefault="00E9685E">
      <w:pPr>
        <w:rPr>
          <w:sz w:val="16"/>
          <w:szCs w:val="16"/>
        </w:rPr>
      </w:pPr>
    </w:p>
    <w:sectPr w:rsidR="00E9685E" w:rsidRPr="004133DA" w:rsidSect="001C05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9EA9C" w14:textId="77777777" w:rsidR="001C055F" w:rsidRDefault="001C055F" w:rsidP="002419FF">
      <w:r>
        <w:separator/>
      </w:r>
    </w:p>
  </w:endnote>
  <w:endnote w:type="continuationSeparator" w:id="0">
    <w:p w14:paraId="16464393" w14:textId="77777777" w:rsidR="001C055F" w:rsidRDefault="001C055F" w:rsidP="0024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75B5D" w14:textId="77777777" w:rsidR="001C055F" w:rsidRDefault="001C055F" w:rsidP="002419FF">
      <w:r>
        <w:separator/>
      </w:r>
    </w:p>
  </w:footnote>
  <w:footnote w:type="continuationSeparator" w:id="0">
    <w:p w14:paraId="0F980CE9" w14:textId="77777777" w:rsidR="001C055F" w:rsidRDefault="001C055F" w:rsidP="00241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5E"/>
    <w:rsid w:val="001C055F"/>
    <w:rsid w:val="002419FF"/>
    <w:rsid w:val="004133DA"/>
    <w:rsid w:val="005B5E52"/>
    <w:rsid w:val="006207A9"/>
    <w:rsid w:val="00B649AD"/>
    <w:rsid w:val="00E553A4"/>
    <w:rsid w:val="00E644F9"/>
    <w:rsid w:val="00E9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CB1BF"/>
  <w15:chartTrackingRefBased/>
  <w15:docId w15:val="{D0F73B3B-3962-2348-8A1D-5BA7FA02D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19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19FF"/>
  </w:style>
  <w:style w:type="paragraph" w:styleId="Footer">
    <w:name w:val="footer"/>
    <w:basedOn w:val="Normal"/>
    <w:link w:val="FooterChar"/>
    <w:uiPriority w:val="99"/>
    <w:unhideWhenUsed/>
    <w:rsid w:val="002419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3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Ferlias</dc:creator>
  <cp:keywords/>
  <dc:description/>
  <cp:lastModifiedBy>Nikolaos Ferlias</cp:lastModifiedBy>
  <cp:revision>7</cp:revision>
  <dcterms:created xsi:type="dcterms:W3CDTF">2023-05-06T12:10:00Z</dcterms:created>
  <dcterms:modified xsi:type="dcterms:W3CDTF">2024-03-25T14:37:00Z</dcterms:modified>
</cp:coreProperties>
</file>